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032" w:rsidRPr="00C60032" w:rsidRDefault="00C91A55">
      <w:pPr>
        <w:rPr>
          <w:rFonts w:ascii="Times New Roman" w:hAnsi="Times New Roman" w:cs="Times New Roman"/>
          <w:sz w:val="24"/>
          <w:szCs w:val="24"/>
        </w:rPr>
      </w:pPr>
      <w:r w:rsidRPr="00C91A55">
        <w:rPr>
          <w:rFonts w:ascii="Times New Roman" w:hAnsi="Times New Roman" w:cs="Times New Roman"/>
          <w:b/>
          <w:sz w:val="24"/>
          <w:szCs w:val="24"/>
        </w:rPr>
        <w:t>S1 Table</w:t>
      </w:r>
      <w:r w:rsidR="00C60032" w:rsidRPr="00C91A55">
        <w:rPr>
          <w:rFonts w:ascii="Times New Roman" w:hAnsi="Times New Roman" w:cs="Times New Roman"/>
          <w:b/>
          <w:sz w:val="24"/>
          <w:szCs w:val="24"/>
        </w:rPr>
        <w:t>.</w:t>
      </w:r>
      <w:r w:rsidR="00C60032">
        <w:rPr>
          <w:rFonts w:ascii="Times New Roman" w:hAnsi="Times New Roman" w:cs="Times New Roman"/>
          <w:sz w:val="24"/>
          <w:szCs w:val="24"/>
        </w:rPr>
        <w:t xml:space="preserve"> </w:t>
      </w:r>
      <w:r w:rsidR="00EF3BBE">
        <w:rPr>
          <w:rFonts w:ascii="Times New Roman" w:hAnsi="Times New Roman" w:cs="Times New Roman"/>
          <w:b/>
          <w:sz w:val="24"/>
          <w:szCs w:val="24"/>
        </w:rPr>
        <w:t>Bird</w:t>
      </w:r>
      <w:r w:rsidR="00EF3BBE" w:rsidRPr="00C91A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0F39" w:rsidRPr="00C91A55">
        <w:rPr>
          <w:rFonts w:ascii="Times New Roman" w:hAnsi="Times New Roman" w:cs="Times New Roman"/>
          <w:b/>
          <w:sz w:val="24"/>
          <w:szCs w:val="24"/>
        </w:rPr>
        <w:t>species (</w:t>
      </w:r>
      <w:r w:rsidR="00180F39" w:rsidRPr="00C91A55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180F39" w:rsidRPr="00C91A55">
        <w:rPr>
          <w:rFonts w:ascii="Times New Roman" w:hAnsi="Times New Roman" w:cs="Times New Roman"/>
          <w:b/>
          <w:sz w:val="24"/>
          <w:szCs w:val="24"/>
        </w:rPr>
        <w:t xml:space="preserve"> =</w:t>
      </w:r>
      <w:r w:rsidR="007E6577">
        <w:rPr>
          <w:rFonts w:ascii="Times New Roman" w:hAnsi="Times New Roman" w:cs="Times New Roman"/>
          <w:b/>
          <w:sz w:val="24"/>
          <w:szCs w:val="24"/>
        </w:rPr>
        <w:t>186</w:t>
      </w:r>
      <w:r w:rsidR="00180F39" w:rsidRPr="00C91A55">
        <w:rPr>
          <w:rFonts w:ascii="Times New Roman" w:hAnsi="Times New Roman" w:cs="Times New Roman"/>
          <w:b/>
          <w:sz w:val="24"/>
          <w:szCs w:val="24"/>
        </w:rPr>
        <w:t xml:space="preserve">) involved in more than 20 strikes with military aircraft grouped into </w:t>
      </w:r>
      <w:r w:rsidR="00737349" w:rsidRPr="00C91A55">
        <w:rPr>
          <w:rFonts w:ascii="Times New Roman" w:hAnsi="Times New Roman" w:cs="Times New Roman"/>
          <w:b/>
          <w:sz w:val="24"/>
          <w:szCs w:val="24"/>
        </w:rPr>
        <w:t>1</w:t>
      </w:r>
      <w:r w:rsidR="00737349">
        <w:rPr>
          <w:rFonts w:ascii="Times New Roman" w:hAnsi="Times New Roman" w:cs="Times New Roman"/>
          <w:b/>
          <w:sz w:val="24"/>
          <w:szCs w:val="24"/>
        </w:rPr>
        <w:t>08</w:t>
      </w:r>
      <w:r w:rsidR="00737349" w:rsidRPr="00C91A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0F39" w:rsidRPr="00C91A55">
        <w:rPr>
          <w:rFonts w:ascii="Times New Roman" w:hAnsi="Times New Roman" w:cs="Times New Roman"/>
          <w:b/>
          <w:sz w:val="24"/>
          <w:szCs w:val="24"/>
        </w:rPr>
        <w:t>species groups.</w:t>
      </w:r>
      <w:r w:rsidR="0091721D">
        <w:rPr>
          <w:rFonts w:ascii="Times New Roman" w:hAnsi="Times New Roman" w:cs="Times New Roman"/>
          <w:b/>
          <w:sz w:val="24"/>
          <w:szCs w:val="24"/>
        </w:rPr>
        <w:t xml:space="preserve"> Species</w:t>
      </w:r>
      <w:r w:rsidR="0091721D" w:rsidRPr="00243654">
        <w:rPr>
          <w:rFonts w:ascii="Times New Roman" w:hAnsi="Times New Roman" w:cs="Times New Roman"/>
          <w:b/>
          <w:sz w:val="24"/>
          <w:szCs w:val="24"/>
        </w:rPr>
        <w:t xml:space="preserve"> with fewer than 50 strikes were combined into species groups based on phylogeny</w:t>
      </w:r>
      <w:r w:rsidR="0091721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3168"/>
      </w:tblGrid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cadian flycatch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flycatch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coo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coo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American c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cr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golden-plov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plov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goldfinch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goldfinch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kestre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kestre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pipi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pipi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redstar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robi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robin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tree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American </w:t>
            </w: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igeon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American woodcoc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horebird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ird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sandpip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horebird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Bald eagl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ld eagl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ltimore oriol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ltimore oriol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nk swall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nk swall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rn ow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rn ow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rn swall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rn swall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ay-breasted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 ter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tern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 vultur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 vultur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-and-white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-bellied plov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-bellied plov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burnian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poll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-throated blue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-throated green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ack-throated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ue-gray gnatcatch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ue-gray gnatcatch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ue-headed vireo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vireo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lue-winged tea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obolin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obolink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rewer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black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blackbird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rewer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road-winged 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haw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rown thrash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rown thrash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rown-headed cow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rown-headed cowbi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uff-breasted sandpip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horebird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urrowing ow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Burrowing ow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lifornia gul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gull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nada goos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nada goos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nada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pe may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ssin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ttle egre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ttle egre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ve swall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ve swall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edar waxwing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edar waxwing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hestnut-collared longspu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longspu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hestnut-sided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himney swift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himney swif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hipping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lay-colored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liff swall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liff swall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grackl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grackl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on ground dov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ov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Common loo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loon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night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nighthawk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CA7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snip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snip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yellowthroa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mmon yellowthroa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oopers 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haw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Dark-eyed junco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Dark-eyed junco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Dickcissel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rdinals, grosbeaks, and alli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Double-crested cormoran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Double-crested cormoran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Dunli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Dunlin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astern blue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thrush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astern king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flycatch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astern meadowlar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eadowlar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astern towhe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astern wood-pewe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flycatch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urasian collared dov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ov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uropean starling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European starling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Ferruginous 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haw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Field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Fox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Franklin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gul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gull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adwal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Golden-crowned kingle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olden-crowned kingle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asshopper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ay cat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ay catbi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ay-cheeked thrush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thrush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 blue hero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 blue heron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 crested flycatch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 crested flycatch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 egre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egret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 horned ow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 horned ow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at-tailed grackl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blackbird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en-winged tea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en hero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Green heron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ermit thrush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ermit thrush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erring gul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erring gul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oded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rned lar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rned lark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use finch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use finch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use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use wre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House wren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Indigo bunting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Indigo bunting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Killde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Killde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apland longspu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apland longspu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ark bunting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ark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aughing gul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gull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east flycatch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flycatch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east sandpip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east sandpip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east ter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tern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econte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esser night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esser nighthawk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Lesser </w:t>
            </w: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caup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Lincoln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agnolia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alla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alla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arsh wre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ren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ccown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longspu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longspu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erli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falcon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ississippi kit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ississippi kit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urning dov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ourning dov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Nashville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Northern flick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Northern flick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Northern harri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haw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Northern mocking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Northern mockingbi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arula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Northern pintai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Northern pintai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hoveler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aterthrush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range-crowned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Orchard oriol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rchard oriol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sprey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sprey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ven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venbi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acific golden plov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plov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acific-slope flycatch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flycatch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alm warbler</w:t>
            </w:r>
          </w:p>
        </w:tc>
        <w:tc>
          <w:tcPr>
            <w:tcW w:w="0" w:type="auto"/>
            <w:noWrap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ectoral sandpip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horebird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eregrine falco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falcon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Pied-billed greb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ied-billed greb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ine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rairie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urple marti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Purple martin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ed-eyed vireo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ed-eyed vireo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ed-shouldered 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haw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ed-tailed 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ed-tailed hawk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ed-winged black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ed-winged blackbi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ing-billed gul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ing-billed gul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ock dov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ock dov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ose-breasted grosbea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rdinals, grosbeaks, and alli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uby-crowned kingle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uby-crowned kingle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uby-throated humming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uby-throated hummingbi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Ruddy duc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age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avannah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avannah sparr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carlet tanag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carlet tanag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cissor-tailed flycatch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cissor-tailed flycatch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emipalmated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plov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plov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Semipalmated</w:t>
            </w:r>
            <w:proofErr w:type="spellEnd"/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sandpip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emipalmated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sandpip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harp-shinned 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haw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hort-eared owl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hort-eared owl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longspu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longspu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now bunting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now bunting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now goos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now goos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ong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ora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ora</w:t>
            </w:r>
            <w:proofErr w:type="spellEnd"/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 w:rsidR="00050DA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s pipi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pragues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pipi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wainson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haw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wainsons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hawk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wainson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thrush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thrush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wamp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Tennessee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Townsends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Tree swall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Tree swall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Turkey vultur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Turkey vultur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Upland sandpip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Upland sandpiper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Vaux</w:t>
            </w:r>
            <w:r w:rsidR="00CA7D4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s swift</w:t>
            </w:r>
          </w:p>
        </w:tc>
        <w:tc>
          <w:tcPr>
            <w:tcW w:w="0" w:type="auto"/>
            <w:noWrap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Vauxs</w:t>
            </w:r>
            <w:proofErr w:type="spellEnd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 xml:space="preserve"> swif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Veery</w:t>
            </w:r>
            <w:proofErr w:type="spellEnd"/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thrush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Vesper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A47EEB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E2717D" w:rsidRPr="00E2717D">
              <w:rPr>
                <w:rFonts w:ascii="Times New Roman" w:hAnsi="Times New Roman" w:cs="Times New Roman"/>
                <w:sz w:val="24"/>
                <w:szCs w:val="24"/>
              </w:rPr>
              <w:t>Violet-green swall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Violet-green swallow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rbling vireo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vireo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estern kingbird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estern kingbird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estern meadowlar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Meadowlark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estern sandpip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horebird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estern tanag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Cardinals, grosbeaks, and allie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hite-crowned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hite-eyed vireo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vireo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hite-throated sparrow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sparrow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hite-throated swift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hite-throated swift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hite-winged dov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hite-winged dov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ilson</w:t>
            </w:r>
            <w:r w:rsidR="00050DA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snipe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ilson's snipe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ilson</w:t>
            </w:r>
            <w:r w:rsidR="00050DA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s warbler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ood warbler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inter wren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wrens</w:t>
            </w:r>
          </w:p>
        </w:tc>
      </w:tr>
      <w:tr w:rsidR="00E2717D" w:rsidRPr="00E2717D" w:rsidTr="00C60032">
        <w:trPr>
          <w:trHeight w:val="300"/>
        </w:trPr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Wood duck</w:t>
            </w:r>
          </w:p>
        </w:tc>
        <w:tc>
          <w:tcPr>
            <w:tcW w:w="0" w:type="auto"/>
            <w:noWrap/>
            <w:hideMark/>
          </w:tcPr>
          <w:p w:rsidR="00E2717D" w:rsidRPr="00E2717D" w:rsidRDefault="00E2717D" w:rsidP="00E27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D">
              <w:rPr>
                <w:rFonts w:ascii="Times New Roman" w:hAnsi="Times New Roman" w:cs="Times New Roman"/>
                <w:sz w:val="24"/>
                <w:szCs w:val="24"/>
              </w:rPr>
              <w:t>Other ducks</w:t>
            </w:r>
          </w:p>
        </w:tc>
      </w:tr>
    </w:tbl>
    <w:p w:rsidR="001D2542" w:rsidRPr="00034661" w:rsidRDefault="00A47EEB" w:rsidP="00B41EDA">
      <w:pPr>
        <w:rPr>
          <w:rFonts w:ascii="Times New Roman" w:hAnsi="Times New Roman" w:cs="Times New Roman"/>
          <w:sz w:val="20"/>
          <w:szCs w:val="20"/>
        </w:rPr>
      </w:pPr>
      <w:r w:rsidRPr="00A47EEB">
        <w:rPr>
          <w:rFonts w:ascii="Times New Roman" w:hAnsi="Times New Roman" w:cs="Times New Roman"/>
        </w:rPr>
        <w:t>* denotes a species with fewer than 50 strikes that could not be grouped with related species.</w:t>
      </w:r>
      <w:r w:rsidR="00B41EDA" w:rsidRPr="0003466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1D2542" w:rsidRPr="00034661" w:rsidSect="00B41EDA"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E233C"/>
    <w:multiLevelType w:val="hybridMultilevel"/>
    <w:tmpl w:val="A2400AE6"/>
    <w:lvl w:ilvl="0" w:tplc="09A09D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549D4"/>
    <w:multiLevelType w:val="hybridMultilevel"/>
    <w:tmpl w:val="F7261450"/>
    <w:lvl w:ilvl="0" w:tplc="0CC2E3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E5E73"/>
    <w:multiLevelType w:val="hybridMultilevel"/>
    <w:tmpl w:val="029ED238"/>
    <w:lvl w:ilvl="0" w:tplc="63A4E3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DA4F24"/>
    <w:multiLevelType w:val="hybridMultilevel"/>
    <w:tmpl w:val="D8106BAC"/>
    <w:lvl w:ilvl="0" w:tplc="0FD6D96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C1A1A"/>
    <w:multiLevelType w:val="hybridMultilevel"/>
    <w:tmpl w:val="C7629E80"/>
    <w:lvl w:ilvl="0" w:tplc="0C8CA94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032"/>
    <w:rsid w:val="00023909"/>
    <w:rsid w:val="00034661"/>
    <w:rsid w:val="00036F07"/>
    <w:rsid w:val="00050DA3"/>
    <w:rsid w:val="000601C0"/>
    <w:rsid w:val="000849F3"/>
    <w:rsid w:val="000C2342"/>
    <w:rsid w:val="000C6A14"/>
    <w:rsid w:val="0010544A"/>
    <w:rsid w:val="001058F2"/>
    <w:rsid w:val="0011256E"/>
    <w:rsid w:val="0011292F"/>
    <w:rsid w:val="0015340C"/>
    <w:rsid w:val="00180F39"/>
    <w:rsid w:val="00187616"/>
    <w:rsid w:val="001A30E9"/>
    <w:rsid w:val="001B4C71"/>
    <w:rsid w:val="001C3F91"/>
    <w:rsid w:val="001D2542"/>
    <w:rsid w:val="002006EA"/>
    <w:rsid w:val="002012F7"/>
    <w:rsid w:val="00215AD0"/>
    <w:rsid w:val="002553AA"/>
    <w:rsid w:val="00257546"/>
    <w:rsid w:val="0026390F"/>
    <w:rsid w:val="002733F6"/>
    <w:rsid w:val="002748EB"/>
    <w:rsid w:val="002C4C57"/>
    <w:rsid w:val="002D3CD6"/>
    <w:rsid w:val="00312918"/>
    <w:rsid w:val="00342F6D"/>
    <w:rsid w:val="0036762A"/>
    <w:rsid w:val="00380115"/>
    <w:rsid w:val="0038045E"/>
    <w:rsid w:val="00382BF1"/>
    <w:rsid w:val="00385F30"/>
    <w:rsid w:val="0039340E"/>
    <w:rsid w:val="003A6076"/>
    <w:rsid w:val="003B734C"/>
    <w:rsid w:val="00403D32"/>
    <w:rsid w:val="00485344"/>
    <w:rsid w:val="00485F49"/>
    <w:rsid w:val="004A4B15"/>
    <w:rsid w:val="004C6E66"/>
    <w:rsid w:val="004E3B87"/>
    <w:rsid w:val="004F0818"/>
    <w:rsid w:val="00536124"/>
    <w:rsid w:val="0059585E"/>
    <w:rsid w:val="005B0928"/>
    <w:rsid w:val="005C78E8"/>
    <w:rsid w:val="005F0F9F"/>
    <w:rsid w:val="00612C2B"/>
    <w:rsid w:val="0061321F"/>
    <w:rsid w:val="00641C8F"/>
    <w:rsid w:val="00682A1A"/>
    <w:rsid w:val="00696CFA"/>
    <w:rsid w:val="006B4A08"/>
    <w:rsid w:val="006C26A1"/>
    <w:rsid w:val="006E60C8"/>
    <w:rsid w:val="006F29D6"/>
    <w:rsid w:val="007050DD"/>
    <w:rsid w:val="00726311"/>
    <w:rsid w:val="00732572"/>
    <w:rsid w:val="00737349"/>
    <w:rsid w:val="007376D9"/>
    <w:rsid w:val="00753447"/>
    <w:rsid w:val="00770C8D"/>
    <w:rsid w:val="0078328C"/>
    <w:rsid w:val="007B5C2B"/>
    <w:rsid w:val="007E6577"/>
    <w:rsid w:val="00837163"/>
    <w:rsid w:val="008422B8"/>
    <w:rsid w:val="008B0A0C"/>
    <w:rsid w:val="008B4338"/>
    <w:rsid w:val="008B4C1C"/>
    <w:rsid w:val="008D1A67"/>
    <w:rsid w:val="008E5656"/>
    <w:rsid w:val="00910647"/>
    <w:rsid w:val="0091721D"/>
    <w:rsid w:val="0095252A"/>
    <w:rsid w:val="00956C50"/>
    <w:rsid w:val="00983BDF"/>
    <w:rsid w:val="00987CF1"/>
    <w:rsid w:val="009C4D76"/>
    <w:rsid w:val="009C4DE7"/>
    <w:rsid w:val="009D41C8"/>
    <w:rsid w:val="00A02B0D"/>
    <w:rsid w:val="00A24AA5"/>
    <w:rsid w:val="00A47EEB"/>
    <w:rsid w:val="00A64EDD"/>
    <w:rsid w:val="00A716FA"/>
    <w:rsid w:val="00A81ED5"/>
    <w:rsid w:val="00AA0B24"/>
    <w:rsid w:val="00AA2ADE"/>
    <w:rsid w:val="00B253D5"/>
    <w:rsid w:val="00B30653"/>
    <w:rsid w:val="00B34EF6"/>
    <w:rsid w:val="00B41EDA"/>
    <w:rsid w:val="00B44BBF"/>
    <w:rsid w:val="00B762EB"/>
    <w:rsid w:val="00B8749D"/>
    <w:rsid w:val="00B91E1E"/>
    <w:rsid w:val="00B931F5"/>
    <w:rsid w:val="00B96607"/>
    <w:rsid w:val="00BB3764"/>
    <w:rsid w:val="00BC3C6F"/>
    <w:rsid w:val="00BC48D3"/>
    <w:rsid w:val="00BD5ADD"/>
    <w:rsid w:val="00BF7040"/>
    <w:rsid w:val="00C06027"/>
    <w:rsid w:val="00C14459"/>
    <w:rsid w:val="00C25D2A"/>
    <w:rsid w:val="00C43341"/>
    <w:rsid w:val="00C60032"/>
    <w:rsid w:val="00C6668D"/>
    <w:rsid w:val="00C846D9"/>
    <w:rsid w:val="00C91A55"/>
    <w:rsid w:val="00C966AB"/>
    <w:rsid w:val="00CA7D42"/>
    <w:rsid w:val="00D57214"/>
    <w:rsid w:val="00D60278"/>
    <w:rsid w:val="00D7592D"/>
    <w:rsid w:val="00D940D9"/>
    <w:rsid w:val="00DB51BB"/>
    <w:rsid w:val="00DC4748"/>
    <w:rsid w:val="00E035BF"/>
    <w:rsid w:val="00E042AD"/>
    <w:rsid w:val="00E113B7"/>
    <w:rsid w:val="00E14368"/>
    <w:rsid w:val="00E2717D"/>
    <w:rsid w:val="00E54BA7"/>
    <w:rsid w:val="00E55309"/>
    <w:rsid w:val="00EA707E"/>
    <w:rsid w:val="00EB4A8A"/>
    <w:rsid w:val="00EC29C0"/>
    <w:rsid w:val="00EC328F"/>
    <w:rsid w:val="00EC4094"/>
    <w:rsid w:val="00EF3BBE"/>
    <w:rsid w:val="00EF4D3D"/>
    <w:rsid w:val="00F27169"/>
    <w:rsid w:val="00F42A01"/>
    <w:rsid w:val="00F5537B"/>
    <w:rsid w:val="00F66A55"/>
    <w:rsid w:val="00F6772C"/>
    <w:rsid w:val="00F834A0"/>
    <w:rsid w:val="00F83973"/>
    <w:rsid w:val="00F946B4"/>
    <w:rsid w:val="00FA1F4E"/>
    <w:rsid w:val="00FA2DD9"/>
    <w:rsid w:val="00FA7BA7"/>
    <w:rsid w:val="00FD151D"/>
    <w:rsid w:val="00FD6C91"/>
    <w:rsid w:val="00FE0364"/>
    <w:rsid w:val="00FE781D"/>
    <w:rsid w:val="00FF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47E26-F4F3-4198-A2CB-D494CBF8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1F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DE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B4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ECAC3-0387-4D23-8831-7DD792A20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6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6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Morgan B - APHIS</dc:creator>
  <cp:keywords/>
  <dc:description/>
  <cp:lastModifiedBy>Pfeiffer, Morgan B - APHIS</cp:lastModifiedBy>
  <cp:revision>2</cp:revision>
  <dcterms:created xsi:type="dcterms:W3CDTF">2018-10-22T14:47:00Z</dcterms:created>
  <dcterms:modified xsi:type="dcterms:W3CDTF">2018-10-22T14:47:00Z</dcterms:modified>
</cp:coreProperties>
</file>